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1.</w:t>
      </w:r>
      <w:r>
        <w:rPr/>
        <w:t xml:space="preserve"> Dose recommendation algorithms for erythropoietin-stimulating agent and ir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 1. ESA dose recommendation algorithms in the computerized decision support system (CDSS).</w:t>
      </w:r>
    </w:p>
    <w:tbl>
      <w:tblPr>
        <w:tblW w:w="10535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605"/>
        <w:gridCol w:w="1701"/>
        <w:gridCol w:w="1559"/>
        <w:gridCol w:w="1843"/>
        <w:gridCol w:w="3827"/>
      </w:tblGrid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H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previous ES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H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H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ESA level (change)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Hb ≥ 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3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σHb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 &gt; σHb ≥ 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2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σHb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2 &gt; σHb ≥ -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 -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4 &gt; Hb ≥ 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3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σHb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 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2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σHb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 &gt; σHb ≥ 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3 &gt; Hb ≥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3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σHb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 &gt; 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2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σHb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 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2 &gt; Hb ≥ 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gt;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2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σHb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2 &gt; σHb ≥ 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σHb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1 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 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 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1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σHb &lt;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2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1 &gt; Hb ≥ 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σHb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2 &gt; 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 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 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 &gt; σHb ≥ 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 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3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2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 &gt; 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3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 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4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-1 &gt; σHb ≥ 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5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 -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6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4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0 &gt; Hb ≥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gt; 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gt; 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1 &gt; 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0&gt; σHb ≥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 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3 levels than last prescription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≥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7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kern w:val="0"/>
                <w:sz w:val="20"/>
                <w:szCs w:val="24"/>
              </w:rPr>
            </w:pPr>
            <w:r>
              <w:rPr>
                <w:rFonts w:eastAsia="Times New Roman" w:cs="PMingLiU;新細明體" w:ascii="PMingLiU;新細明體" w:hAnsi="PMingLiU;新細明體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&lt;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σHb &lt; 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8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7</w:t>
            </w:r>
          </w:p>
        </w:tc>
      </w:tr>
      <w:tr>
        <w:trPr>
          <w:trHeight w:val="330" w:hRule="atLeast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Hb &lt;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708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179"/>
        <w:gridCol w:w="2835"/>
        <w:gridCol w:w="2694"/>
      </w:tblGrid>
      <w:tr>
        <w:trPr>
          <w:trHeight w:val="330" w:hRule="atLeast"/>
        </w:trPr>
        <w:tc>
          <w:tcPr>
            <w:tcW w:w="117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Recormon ® 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(Epoetin beta, 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2000 IU)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Nesp ® (Darbepoietin-alpha, 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20 mcg) 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</w:t>
            </w:r>
            <w:r>
              <w:rPr>
                <w:rFonts w:cs="Arial" w:ascii="Arial" w:hAnsi="Arial"/>
                <w:kern w:val="0"/>
                <w:szCs w:val="24"/>
              </w:rPr>
              <w:t>il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M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2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OW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3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W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4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BIW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5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TIW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6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W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W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7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il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BIW</w:t>
            </w:r>
          </w:p>
        </w:tc>
      </w:tr>
      <w:tr>
        <w:trPr>
          <w:trHeight w:val="330" w:hRule="atLeast"/>
        </w:trPr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4"/>
              </w:rPr>
              <w:t>Level 8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W</w:t>
            </w:r>
          </w:p>
        </w:tc>
        <w:tc>
          <w:tcPr>
            <w:tcW w:w="2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BI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</w:t>
      </w:r>
      <w:r>
        <w:rPr/>
        <w:t xml:space="preserve">Examples: Level 1 prescribes Recormon </w:t>
      </w:r>
      <w:r>
        <w:rPr>
          <w:rFonts w:cs="Arial" w:ascii="Arial" w:hAnsi="Arial"/>
          <w:kern w:val="0"/>
          <w:szCs w:val="24"/>
        </w:rPr>
        <w:t>®</w:t>
      </w:r>
      <w:r>
        <w:rPr/>
        <w:t xml:space="preserve"> 2000 IU QM; Level 8 prescribes Recormon </w:t>
      </w:r>
      <w:r>
        <w:rPr>
          <w:rFonts w:cs="Arial" w:ascii="Arial" w:hAnsi="Arial"/>
          <w:kern w:val="0"/>
          <w:szCs w:val="24"/>
        </w:rPr>
        <w:t>®</w:t>
      </w:r>
      <w:r>
        <w:rPr/>
        <w:t xml:space="preserve"> 2000 IU QW and Nesp </w:t>
      </w:r>
      <w:r>
        <w:rPr>
          <w:rFonts w:cs="Arial" w:ascii="Arial" w:hAnsi="Arial"/>
          <w:kern w:val="0"/>
          <w:szCs w:val="24"/>
        </w:rPr>
        <w:t>®</w:t>
      </w:r>
      <w:r>
        <w:rPr/>
        <w:t xml:space="preserve"> 20 mcg BIW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</w:t>
      </w:r>
      <w:r>
        <w:rPr/>
        <w:t>upplement 2. Iron supplements prescription algorithms in the computerized decision support system (CDSS).</w:t>
      </w:r>
    </w:p>
    <w:tbl>
      <w:tblPr>
        <w:tblW w:w="10535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463"/>
        <w:gridCol w:w="1497"/>
        <w:gridCol w:w="1185"/>
        <w:gridCol w:w="1264"/>
        <w:gridCol w:w="1673"/>
        <w:gridCol w:w="3453"/>
      </w:tblGrid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bookmarkStart w:id="0" w:name="_Hlk69489285"/>
            <w:bookmarkEnd w:id="0"/>
            <w:r>
              <w:rPr>
                <w:rFonts w:cs="Arial" w:ascii="Arial" w:hAnsi="Arial"/>
                <w:color w:val="000000"/>
                <w:kern w:val="0"/>
                <w:szCs w:val="24"/>
              </w:rPr>
              <w:t>Hb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erriti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Iron Saturation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previous Fe-Back </w:t>
            </w:r>
            <w:r>
              <w:rPr>
                <w:rFonts w:cs="Arial" w:ascii="Arial" w:hAnsi="Arial"/>
                <w:kern w:val="0"/>
                <w:szCs w:val="24"/>
              </w:rPr>
              <w:t>®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hange in ferritin (σferritin)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Iron (Fe-Back </w:t>
            </w:r>
            <w:r>
              <w:rPr>
                <w:rFonts w:cs="Arial" w:ascii="Arial" w:hAnsi="Arial"/>
                <w:kern w:val="0"/>
                <w:szCs w:val="24"/>
              </w:rPr>
              <w:t>®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) prescription adjustments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erritin ≥ 6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2&gt; Hb ≥ 10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600 &gt; Ferritin ≥ 4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00 &gt; 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s than last prescriptionc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1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400 &gt; Ferritin ≥ 2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2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erritin &lt; 2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  <w:t>ye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3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10&gt;Hb&gt;=9 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600 &gt; Ferritin ≥ 4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5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5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1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2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400 &gt; Ferritin ≥ 3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2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3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00 &gt; Ferritin ≥ 2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3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4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00 &gt; Ferritin ≥ 1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4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3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5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erritin &lt;1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3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5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9&gt;Hb 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600 &gt; Ferritin ≥ 5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5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5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1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Level 2 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00 &gt; Ferritin ≥ 4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10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2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3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400 &gt; Ferritin ≥ 3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o change from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3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4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00 &gt; Ferritin ≥ 2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gt;=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Level 0 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≥ 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1 Level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σferritin &lt;0</w:t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2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4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&lt;3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3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5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erritin &lt;20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≠</w:t>
            </w:r>
            <w:r>
              <w:rPr>
                <w:rFonts w:eastAsia="Arial"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+3 Levels than last prescription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3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evel 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15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455"/>
        <w:gridCol w:w="7760"/>
      </w:tblGrid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Fe-Back ® (ferric hydroxide sucrose solution, 2%, 5ml, total 100mg)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0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o prescription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1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M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2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M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3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OW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4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W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5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</w:t>
            </w:r>
            <w:r>
              <w:rPr>
                <w:rFonts w:cs="Arial" w:ascii="Arial" w:hAnsi="Arial"/>
                <w:kern w:val="0"/>
                <w:szCs w:val="24"/>
              </w:rPr>
              <w:t>W</w:t>
            </w:r>
          </w:p>
        </w:tc>
      </w:tr>
      <w:tr>
        <w:trPr>
          <w:trHeight w:val="350" w:hRule="atLeast"/>
        </w:trPr>
        <w:tc>
          <w:tcPr>
            <w:tcW w:w="2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Level 6</w:t>
            </w:r>
          </w:p>
        </w:tc>
        <w:tc>
          <w:tcPr>
            <w:tcW w:w="7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Q</w:t>
            </w:r>
            <w:r>
              <w:rPr>
                <w:rFonts w:cs="Arial" w:ascii="Arial" w:hAnsi="Arial"/>
                <w:kern w:val="0"/>
                <w:szCs w:val="24"/>
              </w:rPr>
              <w:t>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6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8:15:00Z</dcterms:created>
  <dc:creator>FEMH</dc:creator>
  <dc:description/>
  <cp:keywords/>
  <dc:language>en-US</dc:language>
  <cp:lastModifiedBy>Monisha Swaminathan</cp:lastModifiedBy>
  <cp:lastPrinted>2020-03-09T17:03:00Z</cp:lastPrinted>
  <dcterms:modified xsi:type="dcterms:W3CDTF">2023-05-02T15:21:00Z</dcterms:modified>
  <cp:revision>5</cp:revision>
  <dc:subject/>
  <dc:title/>
</cp:coreProperties>
</file>